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1003" w14:textId="77777777" w:rsidR="00B32656" w:rsidRPr="00B32656" w:rsidRDefault="00B32656" w:rsidP="00B32656">
      <w:pPr>
        <w:rPr>
          <w:rFonts w:ascii="Times New Roman" w:hAnsi="Times New Roman" w:cs="Times New Roman"/>
        </w:rPr>
      </w:pPr>
    </w:p>
    <w:p w14:paraId="5A5E0ED7" w14:textId="77777777" w:rsidR="00B32656" w:rsidRPr="00B32656" w:rsidRDefault="00B32656" w:rsidP="00B32656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B32656">
        <w:rPr>
          <w:rFonts w:ascii="Times New Roman" w:hAnsi="Times New Roman" w:cs="Times New Roman"/>
          <w:b/>
          <w:bCs/>
          <w:sz w:val="28"/>
          <w:szCs w:val="36"/>
        </w:rPr>
        <w:t>Supplemental Information</w:t>
      </w:r>
    </w:p>
    <w:p w14:paraId="656C4072" w14:textId="77777777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2422"/>
        <w:gridCol w:w="4677"/>
      </w:tblGrid>
      <w:tr w:rsidR="00B32656" w:rsidRPr="00B32656" w14:paraId="106662EF" w14:textId="77777777" w:rsidTr="00E85D0F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F1364D" w14:textId="77777777" w:rsidR="00B32656" w:rsidRPr="00B32656" w:rsidRDefault="00B32656" w:rsidP="00E85D0F">
            <w:pPr>
              <w:widowControl/>
              <w:jc w:val="center"/>
              <w:textAlignment w:val="center"/>
              <w:rPr>
                <w:rFonts w:eastAsia="SimSun"/>
                <w:b/>
                <w:bCs/>
                <w:kern w:val="0"/>
                <w:sz w:val="24"/>
              </w:rPr>
            </w:pPr>
            <w:r w:rsidRPr="00B32656">
              <w:rPr>
                <w:b/>
                <w:bCs/>
                <w:kern w:val="0"/>
                <w:sz w:val="24"/>
              </w:rPr>
              <w:t>Brain area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BCD621" w14:textId="77777777" w:rsidR="00B32656" w:rsidRPr="00B32656" w:rsidRDefault="00B32656" w:rsidP="00E85D0F">
            <w:pPr>
              <w:widowControl/>
              <w:jc w:val="center"/>
              <w:textAlignment w:val="center"/>
              <w:rPr>
                <w:b/>
                <w:bCs/>
                <w:kern w:val="0"/>
                <w:sz w:val="24"/>
              </w:rPr>
            </w:pPr>
            <w:r w:rsidRPr="00B32656">
              <w:rPr>
                <w:b/>
                <w:bCs/>
                <w:kern w:val="0"/>
                <w:sz w:val="24"/>
              </w:rPr>
              <w:t>Channel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6F85A2" w14:textId="77777777" w:rsidR="00B32656" w:rsidRPr="00B32656" w:rsidRDefault="00B32656" w:rsidP="00E85D0F">
            <w:pPr>
              <w:widowControl/>
              <w:jc w:val="center"/>
              <w:textAlignment w:val="center"/>
              <w:rPr>
                <w:b/>
                <w:bCs/>
                <w:kern w:val="0"/>
                <w:sz w:val="24"/>
              </w:rPr>
            </w:pPr>
            <w:proofErr w:type="spellStart"/>
            <w:r w:rsidRPr="00B32656">
              <w:rPr>
                <w:rFonts w:hint="eastAsia"/>
                <w:b/>
                <w:bCs/>
                <w:sz w:val="24"/>
              </w:rPr>
              <w:t>Broadmann</w:t>
            </w:r>
            <w:proofErr w:type="spellEnd"/>
            <w:r w:rsidRPr="00B32656">
              <w:rPr>
                <w:rFonts w:hint="eastAsia"/>
                <w:b/>
                <w:bCs/>
                <w:sz w:val="24"/>
              </w:rPr>
              <w:t xml:space="preserve"> partition</w:t>
            </w:r>
          </w:p>
        </w:tc>
      </w:tr>
      <w:tr w:rsidR="00B32656" w:rsidRPr="00B32656" w14:paraId="484DB54D" w14:textId="77777777" w:rsidTr="00E85D0F"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E1E73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LPFC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130163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29,30,31,35,36,37,42,43,44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9041D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9 - Dorsolateral prefrontal cortex</w:t>
            </w:r>
          </w:p>
          <w:p w14:paraId="488F9B82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10 - Frontopolar area</w:t>
            </w:r>
            <w:r w:rsidRPr="00B32656">
              <w:rPr>
                <w:kern w:val="0"/>
                <w:sz w:val="24"/>
              </w:rPr>
              <w:br/>
              <w:t>45 - pars triangularis Broca’s area</w:t>
            </w:r>
            <w:r w:rsidRPr="00B32656">
              <w:rPr>
                <w:kern w:val="0"/>
                <w:sz w:val="24"/>
              </w:rPr>
              <w:br/>
              <w:t>46 - Dorsolateral prefrontal cortex</w:t>
            </w:r>
            <w:r w:rsidRPr="00B32656">
              <w:rPr>
                <w:kern w:val="0"/>
                <w:sz w:val="24"/>
              </w:rPr>
              <w:br/>
              <w:t>47 - Inferior prefrontal gyrus</w:t>
            </w:r>
          </w:p>
        </w:tc>
      </w:tr>
      <w:tr w:rsidR="00B32656" w:rsidRPr="00B32656" w14:paraId="2E2F816F" w14:textId="77777777" w:rsidTr="00E85D0F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141A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RPF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0E13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32,33,34,38,39,40,41,45,46,4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C691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9 - Dorsolateral prefrontal cortex</w:t>
            </w:r>
          </w:p>
          <w:p w14:paraId="7BDB9671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10 - Frontopolar area</w:t>
            </w:r>
            <w:r w:rsidRPr="00B32656">
              <w:rPr>
                <w:kern w:val="0"/>
                <w:sz w:val="24"/>
              </w:rPr>
              <w:br/>
              <w:t xml:space="preserve">44 - pars </w:t>
            </w:r>
            <w:proofErr w:type="spellStart"/>
            <w:r w:rsidRPr="00B32656">
              <w:rPr>
                <w:kern w:val="0"/>
                <w:sz w:val="24"/>
              </w:rPr>
              <w:t>opercularis</w:t>
            </w:r>
            <w:proofErr w:type="spellEnd"/>
            <w:r w:rsidRPr="00B32656">
              <w:rPr>
                <w:kern w:val="0"/>
                <w:sz w:val="24"/>
              </w:rPr>
              <w:t xml:space="preserve"> part of Broca’s area</w:t>
            </w:r>
          </w:p>
          <w:p w14:paraId="3227713A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45 - pars triangularis Broca’s area</w:t>
            </w:r>
            <w:r w:rsidRPr="00B32656">
              <w:rPr>
                <w:kern w:val="0"/>
                <w:sz w:val="24"/>
              </w:rPr>
              <w:br/>
              <w:t>46 - Dorsolateral prefrontal cortex</w:t>
            </w:r>
            <w:r w:rsidRPr="00B32656">
              <w:rPr>
                <w:kern w:val="0"/>
                <w:sz w:val="24"/>
              </w:rPr>
              <w:br/>
              <w:t>47 - Inferior prefrontal gyrus</w:t>
            </w:r>
          </w:p>
        </w:tc>
      </w:tr>
      <w:tr w:rsidR="00B32656" w:rsidRPr="00B32656" w14:paraId="12C8B5AC" w14:textId="77777777" w:rsidTr="00E85D0F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3E1D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LM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C09D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5,6,7,8,9,10,17,18,19,20,21,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3E66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1 - Primary Somatosensory Cortex</w:t>
            </w:r>
            <w:r w:rsidRPr="00B32656">
              <w:rPr>
                <w:kern w:val="0"/>
                <w:sz w:val="24"/>
              </w:rPr>
              <w:br/>
              <w:t>2 - Primary Somatosensory Cortex</w:t>
            </w:r>
          </w:p>
          <w:p w14:paraId="00749019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3 - Primary Somatosensory Cortex</w:t>
            </w:r>
            <w:r w:rsidRPr="00B32656">
              <w:rPr>
                <w:kern w:val="0"/>
                <w:sz w:val="24"/>
              </w:rPr>
              <w:br/>
              <w:t>4 - Primary Motor Cortex</w:t>
            </w:r>
            <w:r w:rsidRPr="00B32656">
              <w:rPr>
                <w:kern w:val="0"/>
                <w:sz w:val="24"/>
              </w:rPr>
              <w:br/>
              <w:t>6 - Pre-Motor and Supplementary Motor Cortex</w:t>
            </w:r>
            <w:r w:rsidRPr="00B32656">
              <w:rPr>
                <w:kern w:val="0"/>
                <w:sz w:val="24"/>
              </w:rPr>
              <w:br/>
              <w:t>8 - Includes Frontal eye fields</w:t>
            </w:r>
            <w:r w:rsidRPr="00B32656">
              <w:rPr>
                <w:kern w:val="0"/>
                <w:sz w:val="24"/>
              </w:rPr>
              <w:br/>
              <w:t>9 - Dorsolateral prefrontal cortex</w:t>
            </w:r>
            <w:r w:rsidRPr="00B32656">
              <w:rPr>
                <w:kern w:val="0"/>
                <w:sz w:val="24"/>
              </w:rPr>
              <w:br/>
              <w:t>40 - Supramarginal gyrus part of Wernicke’s area</w:t>
            </w:r>
          </w:p>
        </w:tc>
      </w:tr>
      <w:tr w:rsidR="00B32656" w:rsidRPr="00B32656" w14:paraId="050B9F31" w14:textId="77777777" w:rsidTr="00E85D0F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4FDE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RM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C876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11,12,13,14,15,</w:t>
            </w:r>
            <w:r w:rsidRPr="00B32656">
              <w:rPr>
                <w:rStyle w:val="15"/>
                <w:rFonts w:hint="default"/>
                <w:color w:val="auto"/>
                <w:sz w:val="24"/>
              </w:rPr>
              <w:t>16,</w:t>
            </w:r>
            <w:r w:rsidRPr="00B32656">
              <w:rPr>
                <w:rStyle w:val="16"/>
                <w:rFonts w:hint="default"/>
                <w:color w:val="auto"/>
                <w:sz w:val="24"/>
              </w:rPr>
              <w:t>23,24,25,26,27,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19B4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1 - Primary Somatosensory Cortex</w:t>
            </w:r>
            <w:r w:rsidRPr="00B32656">
              <w:rPr>
                <w:kern w:val="0"/>
                <w:sz w:val="24"/>
              </w:rPr>
              <w:br/>
              <w:t>2 - Primary Somatosensory Cortex</w:t>
            </w:r>
          </w:p>
          <w:p w14:paraId="690BE920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3 - Primary Somatosensory Cortex</w:t>
            </w:r>
            <w:r w:rsidRPr="00B32656">
              <w:rPr>
                <w:kern w:val="0"/>
                <w:sz w:val="24"/>
              </w:rPr>
              <w:br/>
              <w:t>4 - Primary Motor Cortex</w:t>
            </w:r>
          </w:p>
          <w:p w14:paraId="08FB6F8F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6 - Pre-Motor and Supplementary Motor Cortex</w:t>
            </w:r>
            <w:r w:rsidRPr="00B32656">
              <w:rPr>
                <w:kern w:val="0"/>
                <w:sz w:val="24"/>
              </w:rPr>
              <w:br/>
              <w:t>8 - Includes Frontal eye fields</w:t>
            </w:r>
            <w:r w:rsidRPr="00B32656">
              <w:rPr>
                <w:kern w:val="0"/>
                <w:sz w:val="24"/>
              </w:rPr>
              <w:br/>
              <w:t>9 - Dorsolateral prefrontal cortex</w:t>
            </w:r>
          </w:p>
          <w:p w14:paraId="30F368E3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kern w:val="0"/>
                <w:sz w:val="24"/>
              </w:rPr>
            </w:pPr>
            <w:r w:rsidRPr="00B32656">
              <w:rPr>
                <w:kern w:val="0"/>
                <w:sz w:val="24"/>
              </w:rPr>
              <w:t>40 - Supramarginal gyrus part of Wernicke’s area</w:t>
            </w:r>
          </w:p>
        </w:tc>
      </w:tr>
      <w:tr w:rsidR="00B32656" w:rsidRPr="00B32656" w14:paraId="39D08A53" w14:textId="77777777" w:rsidTr="00E85D0F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BC4C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LO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6A82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1,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A7DD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18 - Visual Association Cortex (V2)</w:t>
            </w:r>
            <w:r w:rsidRPr="00B32656">
              <w:rPr>
                <w:kern w:val="0"/>
                <w:sz w:val="24"/>
              </w:rPr>
              <w:br/>
              <w:t>19 - Visual Association Cortex (V3)</w:t>
            </w:r>
          </w:p>
        </w:tc>
      </w:tr>
      <w:tr w:rsidR="00B32656" w:rsidRPr="00B32656" w14:paraId="2754E4B0" w14:textId="77777777" w:rsidTr="00E85D0F"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575F1B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ROL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E85732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2,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65B81D" w14:textId="77777777" w:rsidR="00B32656" w:rsidRPr="00B32656" w:rsidRDefault="00B32656" w:rsidP="00E85D0F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B32656">
              <w:rPr>
                <w:kern w:val="0"/>
                <w:sz w:val="24"/>
              </w:rPr>
              <w:t>18 - Visual Association Cortex (V2)</w:t>
            </w:r>
            <w:r w:rsidRPr="00B32656">
              <w:rPr>
                <w:kern w:val="0"/>
                <w:sz w:val="24"/>
              </w:rPr>
              <w:br/>
              <w:t>19 - Visual Association Cortex (V3)</w:t>
            </w:r>
          </w:p>
        </w:tc>
      </w:tr>
    </w:tbl>
    <w:p w14:paraId="7ED60E99" w14:textId="192D980E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  <w:r w:rsidRPr="00B32656">
        <w:rPr>
          <w:rFonts w:ascii="Times New Roman" w:hAnsi="Times New Roman" w:cs="Times New Roman" w:hint="eastAsia"/>
          <w:sz w:val="24"/>
        </w:rPr>
        <w:t>T</w:t>
      </w:r>
      <w:r w:rsidRPr="00B32656">
        <w:rPr>
          <w:rFonts w:ascii="Times New Roman" w:hAnsi="Times New Roman" w:cs="Times New Roman"/>
          <w:sz w:val="24"/>
        </w:rPr>
        <w:t xml:space="preserve">able S1 </w:t>
      </w:r>
      <w:r w:rsidRPr="00B32656">
        <w:rPr>
          <w:rFonts w:ascii="Times New Roman" w:hAnsi="Times New Roman" w:cs="Times New Roman" w:hint="eastAsia"/>
          <w:sz w:val="24"/>
        </w:rPr>
        <w:t xml:space="preserve">brain region and channel corresponding to the individual </w:t>
      </w:r>
      <w:proofErr w:type="spellStart"/>
      <w:r w:rsidRPr="00B32656">
        <w:rPr>
          <w:rFonts w:ascii="Times New Roman" w:hAnsi="Times New Roman" w:cs="Times New Roman" w:hint="eastAsia"/>
          <w:sz w:val="24"/>
        </w:rPr>
        <w:t>Broadmann</w:t>
      </w:r>
      <w:proofErr w:type="spellEnd"/>
      <w:r w:rsidRPr="00B32656">
        <w:rPr>
          <w:rFonts w:ascii="Times New Roman" w:hAnsi="Times New Roman" w:cs="Times New Roman" w:hint="eastAsia"/>
          <w:sz w:val="24"/>
        </w:rPr>
        <w:t xml:space="preserve"> partition</w:t>
      </w:r>
      <w:r w:rsidRPr="00B32656">
        <w:rPr>
          <w:rFonts w:ascii="Times New Roman" w:hAnsi="Times New Roman" w:cs="Times New Roman"/>
          <w:sz w:val="24"/>
        </w:rPr>
        <w:t>. LPFC: left prefrontal cortex; RPFC: right prefrontal cortex; LMC: left motor cortex; RMC: right motor cortex; LOL: left occipital lobe; ROL: right occipital lobe.</w:t>
      </w:r>
    </w:p>
    <w:p w14:paraId="052F1161" w14:textId="79BA63DE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p w14:paraId="7E962D3C" w14:textId="62526515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p w14:paraId="0DFCD470" w14:textId="376E7F31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p w14:paraId="25123E9D" w14:textId="77777777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p w14:paraId="74FAFB8A" w14:textId="77777777" w:rsidR="00B32656" w:rsidRPr="00B32656" w:rsidRDefault="00B32656" w:rsidP="00B3265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791"/>
        <w:gridCol w:w="1898"/>
        <w:gridCol w:w="1890"/>
        <w:gridCol w:w="1804"/>
      </w:tblGrid>
      <w:tr w:rsidR="00B32656" w:rsidRPr="00B32656" w14:paraId="6DDE744C" w14:textId="77777777" w:rsidTr="00E85D0F">
        <w:tc>
          <w:tcPr>
            <w:tcW w:w="11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0D5FE" w14:textId="77777777" w:rsidR="00B32656" w:rsidRPr="00B32656" w:rsidRDefault="00B32656" w:rsidP="00E85D0F">
            <w:pPr>
              <w:jc w:val="center"/>
              <w:rPr>
                <w:rFonts w:eastAsia="SimSun"/>
                <w:b/>
                <w:bCs/>
                <w:sz w:val="22"/>
                <w:szCs w:val="28"/>
              </w:rPr>
            </w:pPr>
            <w:r w:rsidRPr="00B32656">
              <w:rPr>
                <w:b/>
                <w:bCs/>
                <w:sz w:val="22"/>
                <w:szCs w:val="28"/>
              </w:rPr>
              <w:lastRenderedPageBreak/>
              <w:t>Channel</w:t>
            </w:r>
          </w:p>
        </w:tc>
        <w:tc>
          <w:tcPr>
            <w:tcW w:w="36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6E4AA9" w14:textId="77777777" w:rsidR="00B32656" w:rsidRPr="00B32656" w:rsidRDefault="00B32656" w:rsidP="00E85D0F">
            <w:pPr>
              <w:jc w:val="center"/>
              <w:rPr>
                <w:b/>
                <w:bCs/>
                <w:sz w:val="22"/>
                <w:szCs w:val="28"/>
              </w:rPr>
            </w:pPr>
            <w:proofErr w:type="spellStart"/>
            <w:r w:rsidRPr="00B32656">
              <w:rPr>
                <w:b/>
                <w:bCs/>
                <w:sz w:val="22"/>
                <w:szCs w:val="28"/>
              </w:rPr>
              <w:t>rTMS</w:t>
            </w:r>
            <w:proofErr w:type="spellEnd"/>
            <w:r w:rsidRPr="00B32656">
              <w:rPr>
                <w:b/>
                <w:bCs/>
                <w:sz w:val="22"/>
                <w:szCs w:val="28"/>
              </w:rPr>
              <w:t xml:space="preserve"> group</w:t>
            </w:r>
          </w:p>
        </w:tc>
        <w:tc>
          <w:tcPr>
            <w:tcW w:w="3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329FC" w14:textId="77777777" w:rsidR="00B32656" w:rsidRPr="00B32656" w:rsidRDefault="00B32656" w:rsidP="00E85D0F">
            <w:pPr>
              <w:jc w:val="center"/>
              <w:rPr>
                <w:b/>
                <w:bCs/>
                <w:sz w:val="22"/>
                <w:szCs w:val="28"/>
              </w:rPr>
            </w:pPr>
            <w:r w:rsidRPr="00B32656">
              <w:rPr>
                <w:b/>
                <w:bCs/>
                <w:sz w:val="22"/>
                <w:szCs w:val="28"/>
              </w:rPr>
              <w:t xml:space="preserve">Sham </w:t>
            </w:r>
            <w:proofErr w:type="spellStart"/>
            <w:r w:rsidRPr="00B32656">
              <w:rPr>
                <w:b/>
                <w:bCs/>
                <w:sz w:val="22"/>
                <w:szCs w:val="28"/>
              </w:rPr>
              <w:t>rTMS</w:t>
            </w:r>
            <w:proofErr w:type="spellEnd"/>
            <w:r w:rsidRPr="00B32656">
              <w:rPr>
                <w:b/>
                <w:bCs/>
                <w:sz w:val="22"/>
                <w:szCs w:val="28"/>
              </w:rPr>
              <w:t xml:space="preserve"> group</w:t>
            </w:r>
          </w:p>
        </w:tc>
      </w:tr>
      <w:tr w:rsidR="00B32656" w:rsidRPr="00B32656" w14:paraId="7BF1D11D" w14:textId="77777777" w:rsidTr="00E85D0F">
        <w:tc>
          <w:tcPr>
            <w:tcW w:w="11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079F4" w14:textId="77777777" w:rsidR="00B32656" w:rsidRPr="00B32656" w:rsidRDefault="00B32656" w:rsidP="00E85D0F">
            <w:pPr>
              <w:rPr>
                <w:rFonts w:eastAsia="SimSun"/>
                <w:sz w:val="22"/>
                <w:szCs w:val="28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F34050" w14:textId="77777777" w:rsidR="00B32656" w:rsidRPr="00B32656" w:rsidRDefault="00B32656" w:rsidP="00E85D0F">
            <w:pPr>
              <w:jc w:val="center"/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Baseline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F6F929" w14:textId="77777777" w:rsidR="00B32656" w:rsidRPr="00B32656" w:rsidRDefault="00B32656" w:rsidP="00E85D0F">
            <w:pPr>
              <w:jc w:val="center"/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Post-intervention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C140EF" w14:textId="77777777" w:rsidR="00B32656" w:rsidRPr="00B32656" w:rsidRDefault="00B32656" w:rsidP="00E85D0F">
            <w:pPr>
              <w:jc w:val="center"/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Baseline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E4DCA8" w14:textId="77777777" w:rsidR="00B32656" w:rsidRPr="00B32656" w:rsidRDefault="00B32656" w:rsidP="00E85D0F">
            <w:pPr>
              <w:jc w:val="center"/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Post-intervention</w:t>
            </w:r>
          </w:p>
        </w:tc>
      </w:tr>
      <w:tr w:rsidR="00B32656" w:rsidRPr="00B32656" w14:paraId="28F03620" w14:textId="77777777" w:rsidTr="00E85D0F">
        <w:trPr>
          <w:trHeight w:val="90"/>
        </w:trPr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030F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2894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57±0.06706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87E8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34±0.07920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B84F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20±0.08188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8FC3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9±0.05871</w:t>
            </w:r>
          </w:p>
        </w:tc>
      </w:tr>
      <w:tr w:rsidR="00B32656" w:rsidRPr="00B32656" w14:paraId="45DCC5A1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93E4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A6D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39±0.1202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D5D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9±0.063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E6F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89±0.052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376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78±0.06739</w:t>
            </w:r>
          </w:p>
        </w:tc>
      </w:tr>
      <w:tr w:rsidR="00B32656" w:rsidRPr="00B32656" w14:paraId="4D31CDA8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843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D37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5±0.0829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AA3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4±0.051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D0F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6±0.076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EE3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23±0.08272</w:t>
            </w:r>
          </w:p>
        </w:tc>
      </w:tr>
      <w:tr w:rsidR="00B32656" w:rsidRPr="00B32656" w14:paraId="200E0581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94C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5B9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24±0.045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FD7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5±0.067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5B8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1±0.058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24B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83±0.07582</w:t>
            </w:r>
          </w:p>
        </w:tc>
      </w:tr>
      <w:tr w:rsidR="00B32656" w:rsidRPr="00B32656" w14:paraId="7B74CB68" w14:textId="77777777" w:rsidTr="00E85D0F">
        <w:trPr>
          <w:trHeight w:val="31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DFD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C50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62±0.038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69A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25±0.04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B3F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5±0.039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F0D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24±0.06816</w:t>
            </w:r>
          </w:p>
        </w:tc>
      </w:tr>
      <w:tr w:rsidR="00B32656" w:rsidRPr="00B32656" w14:paraId="0059A488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3F2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9ED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20±0.0333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F48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44±0.051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998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4±0.028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440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0±0.03470</w:t>
            </w:r>
          </w:p>
        </w:tc>
      </w:tr>
      <w:tr w:rsidR="00B32656" w:rsidRPr="00B32656" w14:paraId="75594AA0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9A7E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597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56±0.0390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3AE1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92±0.047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909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13±0.031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272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5±0.03299</w:t>
            </w:r>
          </w:p>
        </w:tc>
      </w:tr>
      <w:tr w:rsidR="00B32656" w:rsidRPr="00B32656" w14:paraId="2C9F86FC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CA3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B38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24±0.030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553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9±0.046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A1E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5±0.039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1E1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07±0.02499</w:t>
            </w:r>
          </w:p>
        </w:tc>
      </w:tr>
      <w:tr w:rsidR="00B32656" w:rsidRPr="00B32656" w14:paraId="04036E33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415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B7F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0±0.043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674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19±0.04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115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97±0.078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F41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7±0.04399</w:t>
            </w:r>
          </w:p>
        </w:tc>
      </w:tr>
      <w:tr w:rsidR="00B32656" w:rsidRPr="00B32656" w14:paraId="3BB5D125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403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65D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77±0.0355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6CC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69±0.02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E44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42±0.038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989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51±0.03737</w:t>
            </w:r>
          </w:p>
        </w:tc>
      </w:tr>
      <w:tr w:rsidR="00B32656" w:rsidRPr="00B32656" w14:paraId="0B04AA32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559E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98A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94±0.031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804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3±0.073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0BB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59±0.030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431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3±0.04845</w:t>
            </w:r>
          </w:p>
        </w:tc>
      </w:tr>
      <w:tr w:rsidR="00B32656" w:rsidRPr="00B32656" w14:paraId="63461624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00E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755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50±0.0677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234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113±0.13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91B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7±0.028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1BF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150±0.05842</w:t>
            </w:r>
          </w:p>
        </w:tc>
      </w:tr>
      <w:tr w:rsidR="00B32656" w:rsidRPr="00B32656" w14:paraId="66E71C22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587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A57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1±0.045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182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7±0.028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64EC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0±0.036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2F5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09±0.04600</w:t>
            </w:r>
          </w:p>
        </w:tc>
      </w:tr>
      <w:tr w:rsidR="00B32656" w:rsidRPr="00B32656" w14:paraId="179D4713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240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456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7±0.0484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B1D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5±0.08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8A5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5±0.035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4A7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19±0.04244</w:t>
            </w:r>
          </w:p>
        </w:tc>
      </w:tr>
      <w:tr w:rsidR="00B32656" w:rsidRPr="00B32656" w14:paraId="3A390A2E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571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766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7±0.0458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1D7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21±0.044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77B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71±0.032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4E6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2±0.02416</w:t>
            </w:r>
          </w:p>
        </w:tc>
      </w:tr>
      <w:tr w:rsidR="00B32656" w:rsidRPr="00B32656" w14:paraId="46BB11D8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601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93A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35±0.042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F93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8±0.044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652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7±0.030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D0B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41±0.05286</w:t>
            </w:r>
          </w:p>
        </w:tc>
      </w:tr>
      <w:tr w:rsidR="00B32656" w:rsidRPr="00B32656" w14:paraId="6D4930C6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590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EE9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71±0.039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94D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3±0.044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8CE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56±0.05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EBA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4±0.05889</w:t>
            </w:r>
          </w:p>
        </w:tc>
      </w:tr>
      <w:tr w:rsidR="00B32656" w:rsidRPr="00B32656" w14:paraId="2CD44FD0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0F7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4C0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70±0.041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95C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2±0.052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39E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8±0.042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273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3±0.05312</w:t>
            </w:r>
          </w:p>
        </w:tc>
      </w:tr>
      <w:tr w:rsidR="00B32656" w:rsidRPr="00B32656" w14:paraId="0F3E1C2A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B3C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E11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8±0.0448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BB8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17±0.055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E10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4±0.027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22E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1±0.02552</w:t>
            </w:r>
          </w:p>
        </w:tc>
      </w:tr>
      <w:tr w:rsidR="00B32656" w:rsidRPr="00B32656" w14:paraId="4ED7E775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30B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359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3±0.032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FDB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37±0.041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019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0±0.035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039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21±0.02583</w:t>
            </w:r>
          </w:p>
        </w:tc>
      </w:tr>
      <w:tr w:rsidR="00B32656" w:rsidRPr="00B32656" w14:paraId="06AA83B5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512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1940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1±0.057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576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55±0.04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78A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9±0.044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C35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3±0.04607</w:t>
            </w:r>
          </w:p>
        </w:tc>
      </w:tr>
      <w:tr w:rsidR="00B32656" w:rsidRPr="00B32656" w14:paraId="52D4FC40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5DB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20B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7±0.039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707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9±0.034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14E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04±0.045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473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9±0.03900</w:t>
            </w:r>
          </w:p>
        </w:tc>
      </w:tr>
      <w:tr w:rsidR="00B32656" w:rsidRPr="00B32656" w14:paraId="36C255CD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FE4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2AF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1±0.0359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DD3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6±0.028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284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0±0.026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A56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9±0.02863</w:t>
            </w:r>
          </w:p>
        </w:tc>
      </w:tr>
      <w:tr w:rsidR="00B32656" w:rsidRPr="00B32656" w14:paraId="165EC1C1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71F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D81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5±0.047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B4A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409±0.074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588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6±0.043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7E5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9±0.04260</w:t>
            </w:r>
          </w:p>
        </w:tc>
      </w:tr>
      <w:tr w:rsidR="00B32656" w:rsidRPr="00B32656" w14:paraId="731B3633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C84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2A5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03±0.028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A16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9±0.03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C22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0±0.020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448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9±0.03213</w:t>
            </w:r>
          </w:p>
        </w:tc>
      </w:tr>
      <w:tr w:rsidR="00B32656" w:rsidRPr="00B32656" w14:paraId="340F150E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3B3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5E9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31±0.0448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839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7±0.029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96B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0±0.032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9F9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2±0.03530</w:t>
            </w:r>
          </w:p>
        </w:tc>
      </w:tr>
      <w:tr w:rsidR="00B32656" w:rsidRPr="00B32656" w14:paraId="6B1C0B21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875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D27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74±0.0378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2D5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66±0.056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A52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3±0.057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183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4±0.05389</w:t>
            </w:r>
          </w:p>
        </w:tc>
      </w:tr>
      <w:tr w:rsidR="00B32656" w:rsidRPr="00B32656" w14:paraId="623EFB7C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F09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B79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44±0.0483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AA1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12±0.037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21D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03±0.038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83F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0±0.03284</w:t>
            </w:r>
          </w:p>
        </w:tc>
      </w:tr>
      <w:tr w:rsidR="00B32656" w:rsidRPr="00B32656" w14:paraId="0FFF53CF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A7C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2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4E1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426±0.0555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B4A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92±0.039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03C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24±0.035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96B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02±0.06438</w:t>
            </w:r>
          </w:p>
        </w:tc>
      </w:tr>
      <w:tr w:rsidR="00B32656" w:rsidRPr="00B32656" w14:paraId="3450BCEF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F7C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57E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94±0.052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158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37±0.053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A35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1±0.056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4AA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62±0.03709</w:t>
            </w:r>
          </w:p>
        </w:tc>
      </w:tr>
      <w:tr w:rsidR="00B32656" w:rsidRPr="00B32656" w14:paraId="6F6A4BBB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EA6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3EA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68±0.0459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E44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31±0.055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7BA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35±0.038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1CF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34±0.05177</w:t>
            </w:r>
          </w:p>
        </w:tc>
      </w:tr>
      <w:tr w:rsidR="00B32656" w:rsidRPr="00B32656" w14:paraId="15051722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258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180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2±0.040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FE5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7±0.05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219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48±0.046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1FD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0±0.03908</w:t>
            </w:r>
          </w:p>
        </w:tc>
      </w:tr>
      <w:tr w:rsidR="00B32656" w:rsidRPr="00B32656" w14:paraId="645F9B9E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244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A91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94±0.044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7D0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67±0.02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F6D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6±0.050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C19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48±0.04843</w:t>
            </w:r>
          </w:p>
        </w:tc>
      </w:tr>
      <w:tr w:rsidR="00B32656" w:rsidRPr="00B32656" w14:paraId="4240BA55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F8B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F85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94±0.0497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117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9±0.085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302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1±0.046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9F1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61±0.03060</w:t>
            </w:r>
          </w:p>
        </w:tc>
      </w:tr>
      <w:tr w:rsidR="00B32656" w:rsidRPr="00B32656" w14:paraId="0A8C64C8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1B7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236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74±0.0558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26B1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38±0.07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534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44±0.068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ACA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41±0.06883</w:t>
            </w:r>
          </w:p>
        </w:tc>
      </w:tr>
      <w:tr w:rsidR="00B32656" w:rsidRPr="00B32656" w14:paraId="510611B6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10C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0D5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88±0.0574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954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07±0.06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594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61±0.049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DC5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4±0.05028</w:t>
            </w:r>
          </w:p>
        </w:tc>
      </w:tr>
      <w:tr w:rsidR="00B32656" w:rsidRPr="00B32656" w14:paraId="7E4AE31A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4DD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A320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431±0.088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D11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83±0.05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A68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77±0.037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A1E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60±0.06368</w:t>
            </w:r>
          </w:p>
        </w:tc>
      </w:tr>
      <w:tr w:rsidR="00B32656" w:rsidRPr="00B32656" w14:paraId="402C11E3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4CC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B97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24±0.058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084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3±0.03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B9B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27±0.033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B23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23±0.04315</w:t>
            </w:r>
          </w:p>
        </w:tc>
      </w:tr>
      <w:tr w:rsidR="00B32656" w:rsidRPr="00B32656" w14:paraId="78C07B4A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169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8D7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47±0.056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78A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94±0.04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929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55±0.046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5DF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00±0.05090</w:t>
            </w:r>
          </w:p>
        </w:tc>
      </w:tr>
      <w:tr w:rsidR="00B32656" w:rsidRPr="00B32656" w14:paraId="097ABA61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B18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6F2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77±0.068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DBFA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49±0.04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DC5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74±0.064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ADC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75±0.053333</w:t>
            </w:r>
          </w:p>
        </w:tc>
      </w:tr>
      <w:tr w:rsidR="00B32656" w:rsidRPr="00B32656" w14:paraId="3664667A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D8F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CE26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99±0.064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A09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400±0.091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828F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15±0.059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F4B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89±0.07456</w:t>
            </w:r>
          </w:p>
        </w:tc>
      </w:tr>
      <w:tr w:rsidR="00B32656" w:rsidRPr="00B32656" w14:paraId="69991666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272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761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403±0.096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FF2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73±0.065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9C1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12±0.045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365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9±0.05019</w:t>
            </w:r>
          </w:p>
        </w:tc>
      </w:tr>
      <w:tr w:rsidR="00B32656" w:rsidRPr="00B32656" w14:paraId="4A427F70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42F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A804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65±0.074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A5E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3±0.050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545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5±0.051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7158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41±0.04764</w:t>
            </w:r>
          </w:p>
        </w:tc>
      </w:tr>
      <w:tr w:rsidR="00B32656" w:rsidRPr="00B32656" w14:paraId="39C6DB02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D4E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E33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65±0.068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1A8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19±</w:t>
            </w:r>
            <w:proofErr w:type="gramStart"/>
            <w:r w:rsidRPr="00B32656">
              <w:rPr>
                <w:sz w:val="22"/>
                <w:szCs w:val="28"/>
              </w:rPr>
              <w:t>0..</w:t>
            </w:r>
            <w:proofErr w:type="gramEnd"/>
            <w:r w:rsidRPr="00B32656">
              <w:rPr>
                <w:sz w:val="22"/>
                <w:szCs w:val="28"/>
              </w:rPr>
              <w:t>056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A8AD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66±0.022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C37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6±0.03458</w:t>
            </w:r>
          </w:p>
        </w:tc>
      </w:tr>
      <w:tr w:rsidR="00B32656" w:rsidRPr="00B32656" w14:paraId="38D08945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B97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C69F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55±0.068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AB09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10±0.043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95A0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028±0.032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8022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19±0.03338</w:t>
            </w:r>
          </w:p>
        </w:tc>
      </w:tr>
      <w:tr w:rsidR="00B32656" w:rsidRPr="00B32656" w14:paraId="51C87182" w14:textId="77777777" w:rsidTr="00E85D0F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EBB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A88B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22±0.073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A6E7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103±0.077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AD8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66±0.048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FEEC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-0.0006±0.05098</w:t>
            </w:r>
          </w:p>
        </w:tc>
      </w:tr>
      <w:tr w:rsidR="00B32656" w:rsidRPr="00B32656" w14:paraId="07C0E2BD" w14:textId="77777777" w:rsidTr="00E85D0F"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B776E6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4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5913E5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578±0.0744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5D16D3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48±0.090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41864E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219±0.0541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CA1628" w14:textId="77777777" w:rsidR="00B32656" w:rsidRPr="00B32656" w:rsidRDefault="00B32656" w:rsidP="00E85D0F">
            <w:pPr>
              <w:rPr>
                <w:sz w:val="22"/>
                <w:szCs w:val="28"/>
              </w:rPr>
            </w:pPr>
            <w:r w:rsidRPr="00B32656">
              <w:rPr>
                <w:sz w:val="22"/>
                <w:szCs w:val="28"/>
              </w:rPr>
              <w:t>0.0305±0.09573</w:t>
            </w:r>
          </w:p>
        </w:tc>
      </w:tr>
    </w:tbl>
    <w:p w14:paraId="0DC716D9" w14:textId="77777777" w:rsidR="00B32656" w:rsidRPr="00B32656" w:rsidRDefault="00B32656" w:rsidP="00B32656">
      <w:pPr>
        <w:rPr>
          <w:rFonts w:ascii="Calibri" w:eastAsia="SimSun" w:hAnsi="Calibri" w:cs="Times New Roman"/>
          <w:szCs w:val="21"/>
        </w:rPr>
      </w:pPr>
      <w:r w:rsidRPr="00B32656">
        <w:rPr>
          <w:rFonts w:ascii="Times New Roman" w:hAnsi="Times New Roman" w:hint="eastAsia"/>
          <w:sz w:val="24"/>
        </w:rPr>
        <w:t xml:space="preserve">Table S2 </w:t>
      </w:r>
      <w:r w:rsidRPr="00B32656">
        <w:rPr>
          <w:rFonts w:ascii="Times New Roman" w:hAnsi="Times New Roman"/>
          <w:sz w:val="24"/>
        </w:rPr>
        <w:t>Beta values of HbO</w:t>
      </w:r>
      <w:r w:rsidRPr="00B32656">
        <w:rPr>
          <w:rFonts w:ascii="Times New Roman" w:hAnsi="Times New Roman"/>
          <w:sz w:val="24"/>
          <w:vertAlign w:val="subscript"/>
        </w:rPr>
        <w:t>2</w:t>
      </w:r>
      <w:r w:rsidRPr="00B32656">
        <w:rPr>
          <w:rFonts w:ascii="Times New Roman" w:hAnsi="Times New Roman"/>
          <w:sz w:val="24"/>
        </w:rPr>
        <w:t xml:space="preserve"> </w:t>
      </w:r>
      <w:r w:rsidRPr="00B32656">
        <w:rPr>
          <w:rFonts w:ascii="Times New Roman" w:hAnsi="Times New Roman" w:hint="eastAsia"/>
          <w:sz w:val="24"/>
        </w:rPr>
        <w:t>before and after intervention for each</w:t>
      </w:r>
      <w:r w:rsidRPr="00B32656">
        <w:rPr>
          <w:rFonts w:ascii="Times New Roman" w:hAnsi="Times New Roman"/>
          <w:sz w:val="24"/>
        </w:rPr>
        <w:t xml:space="preserve"> channel </w:t>
      </w:r>
      <w:r w:rsidRPr="00B32656">
        <w:rPr>
          <w:rFonts w:ascii="Times New Roman" w:hAnsi="Times New Roman" w:hint="eastAsia"/>
          <w:sz w:val="24"/>
        </w:rPr>
        <w:t xml:space="preserve">in </w:t>
      </w:r>
      <w:proofErr w:type="spellStart"/>
      <w:r w:rsidRPr="00B32656">
        <w:rPr>
          <w:rFonts w:ascii="Times New Roman" w:hAnsi="Times New Roman" w:hint="eastAsia"/>
          <w:sz w:val="24"/>
        </w:rPr>
        <w:t>rTMS</w:t>
      </w:r>
      <w:proofErr w:type="spellEnd"/>
      <w:r w:rsidRPr="00B32656">
        <w:rPr>
          <w:rFonts w:ascii="Times New Roman" w:hAnsi="Times New Roman" w:hint="eastAsia"/>
          <w:sz w:val="24"/>
        </w:rPr>
        <w:t xml:space="preserve"> group and Sham </w:t>
      </w:r>
      <w:proofErr w:type="spellStart"/>
      <w:r w:rsidRPr="00B32656">
        <w:rPr>
          <w:rFonts w:ascii="Times New Roman" w:hAnsi="Times New Roman" w:hint="eastAsia"/>
          <w:sz w:val="24"/>
        </w:rPr>
        <w:t>rTMS</w:t>
      </w:r>
      <w:proofErr w:type="spellEnd"/>
      <w:r w:rsidRPr="00B32656">
        <w:rPr>
          <w:rFonts w:ascii="Times New Roman" w:hAnsi="Times New Roman" w:hint="eastAsia"/>
          <w:sz w:val="24"/>
        </w:rPr>
        <w:t xml:space="preserve"> group</w:t>
      </w:r>
      <w:r w:rsidRPr="00B32656">
        <w:rPr>
          <w:rFonts w:ascii="Times New Roman" w:hAnsi="Times New Roman"/>
          <w:sz w:val="24"/>
        </w:rPr>
        <w:t>.</w:t>
      </w:r>
    </w:p>
    <w:p w14:paraId="29C4406D" w14:textId="77777777" w:rsidR="00B32656" w:rsidRPr="00B32656" w:rsidRDefault="00B32656" w:rsidP="00B32656">
      <w:pPr>
        <w:rPr>
          <w:rFonts w:ascii="Times New Roman" w:hAnsi="Times New Roman" w:cs="Times New Roman"/>
        </w:rPr>
      </w:pPr>
      <w:r w:rsidRPr="00B32656">
        <w:rPr>
          <w:rFonts w:ascii="Times New Roman" w:hAnsi="Times New Roman" w:cs="Times New Roman"/>
        </w:rPr>
        <w:fldChar w:fldCharType="begin"/>
      </w:r>
      <w:r w:rsidRPr="00B32656">
        <w:rPr>
          <w:rFonts w:ascii="Times New Roman" w:hAnsi="Times New Roman" w:cs="Times New Roman"/>
        </w:rPr>
        <w:instrText xml:space="preserve"> ADDIN </w:instrText>
      </w:r>
      <w:r w:rsidRPr="00B32656">
        <w:rPr>
          <w:rFonts w:ascii="Times New Roman" w:hAnsi="Times New Roman" w:cs="Times New Roman"/>
        </w:rPr>
        <w:fldChar w:fldCharType="end"/>
      </w:r>
    </w:p>
    <w:p w14:paraId="68E854E9" w14:textId="77777777" w:rsidR="005C69C3" w:rsidRPr="00B32656" w:rsidRDefault="005C69C3"/>
    <w:sectPr w:rsidR="005C69C3" w:rsidRPr="00B32656" w:rsidSect="00B32656">
      <w:headerReference w:type="even" r:id="rId4"/>
      <w:headerReference w:type="default" r:id="rId5"/>
      <w:pgSz w:w="11906" w:h="16838"/>
      <w:pgMar w:top="1418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F600E" w14:textId="77777777" w:rsidR="00F81BAF" w:rsidRDefault="00B3265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FD081" w14:textId="77777777" w:rsidR="00F81BAF" w:rsidRDefault="00B3265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56"/>
    <w:rsid w:val="005C69C3"/>
    <w:rsid w:val="00B3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8744"/>
  <w15:chartTrackingRefBased/>
  <w15:docId w15:val="{A4B83E69-ACBE-4002-A719-AAF73E9D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5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B32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B32656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99"/>
    <w:qFormat/>
    <w:rsid w:val="00B3265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rsid w:val="00B32656"/>
    <w:rPr>
      <w:rFonts w:ascii="SimSun" w:eastAsia="SimSun" w:hAnsi="SimSun" w:hint="eastAsia"/>
      <w:color w:val="FF0000"/>
      <w:sz w:val="22"/>
      <w:szCs w:val="22"/>
    </w:rPr>
  </w:style>
  <w:style w:type="character" w:customStyle="1" w:styleId="16">
    <w:name w:val="16"/>
    <w:basedOn w:val="DefaultParagraphFont"/>
    <w:rsid w:val="00B32656"/>
    <w:rPr>
      <w:rFonts w:ascii="SimSun" w:eastAsia="SimSun" w:hAnsi="SimSun" w:hint="eastAsia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3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7-15T16:23:00Z</dcterms:created>
  <dcterms:modified xsi:type="dcterms:W3CDTF">2022-07-15T16:25:00Z</dcterms:modified>
</cp:coreProperties>
</file>